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36019" w14:textId="0C85D349" w:rsidR="00E53C46" w:rsidRPr="00E04664" w:rsidRDefault="008D4DAB" w:rsidP="00410F4F">
      <w:pPr>
        <w:pStyle w:val="MDPI12title"/>
      </w:pPr>
      <w:r w:rsidRPr="00E04664">
        <w:t>Supple</w:t>
      </w:r>
      <w:bookmarkStart w:id="0" w:name="_GoBack"/>
      <w:bookmarkEnd w:id="0"/>
      <w:r w:rsidRPr="00E04664">
        <w:t>mentary</w:t>
      </w:r>
      <w:r w:rsidRPr="00E04664">
        <w:rPr>
          <w:spacing w:val="-42"/>
        </w:rPr>
        <w:t xml:space="preserve"> </w:t>
      </w:r>
      <w:r w:rsidRPr="00E04664">
        <w:rPr>
          <w:szCs w:val="36"/>
        </w:rPr>
        <w:t xml:space="preserve">Materials: </w:t>
      </w:r>
      <w:r w:rsidR="00E53C46" w:rsidRPr="00E04664">
        <w:rPr>
          <w:rFonts w:eastAsia="MS Mincho"/>
          <w:lang w:eastAsia="ja-JP"/>
        </w:rPr>
        <w:t xml:space="preserve">Parenchymal and </w:t>
      </w:r>
      <w:r w:rsidR="009F6BE8" w:rsidRPr="00E04664">
        <w:rPr>
          <w:rFonts w:eastAsia="MS Mincho"/>
          <w:lang w:eastAsia="ja-JP"/>
        </w:rPr>
        <w:t xml:space="preserve">Stromal Cells Contribute </w:t>
      </w:r>
      <w:r w:rsidR="00E53C46" w:rsidRPr="00E04664">
        <w:rPr>
          <w:rFonts w:eastAsia="MS Mincho"/>
          <w:lang w:eastAsia="ja-JP"/>
        </w:rPr>
        <w:t xml:space="preserve">to </w:t>
      </w:r>
      <w:r w:rsidR="009F6BE8" w:rsidRPr="00E04664">
        <w:rPr>
          <w:rFonts w:eastAsia="MS Mincho"/>
          <w:lang w:eastAsia="ja-JP"/>
        </w:rPr>
        <w:t>Pro-Inflammatory Myocardial Environment</w:t>
      </w:r>
      <w:r w:rsidR="00E53C46" w:rsidRPr="00E04664">
        <w:rPr>
          <w:rFonts w:eastAsia="MS Mincho"/>
          <w:lang w:eastAsia="ja-JP"/>
        </w:rPr>
        <w:t xml:space="preserve"> at </w:t>
      </w:r>
      <w:r w:rsidR="009F6BE8" w:rsidRPr="00E04664">
        <w:rPr>
          <w:rFonts w:eastAsia="MS Mincho"/>
          <w:lang w:eastAsia="ja-JP"/>
        </w:rPr>
        <w:t xml:space="preserve">Early Stages </w:t>
      </w:r>
      <w:r w:rsidR="00E53C46" w:rsidRPr="00E04664">
        <w:rPr>
          <w:rFonts w:eastAsia="MS Mincho"/>
          <w:lang w:eastAsia="ja-JP"/>
        </w:rPr>
        <w:t xml:space="preserve">of </w:t>
      </w:r>
      <w:r w:rsidR="009F6BE8" w:rsidRPr="00E04664">
        <w:rPr>
          <w:rFonts w:eastAsia="MS Mincho"/>
          <w:lang w:eastAsia="ja-JP"/>
        </w:rPr>
        <w:t xml:space="preserve">Diabetes: Protective Role </w:t>
      </w:r>
      <w:r w:rsidR="00E53C46" w:rsidRPr="00E04664">
        <w:rPr>
          <w:rFonts w:eastAsia="MS Mincho"/>
          <w:lang w:eastAsia="ja-JP"/>
        </w:rPr>
        <w:t>of Resveratrol</w:t>
      </w:r>
    </w:p>
    <w:p w14:paraId="68BA8BCD" w14:textId="71D674BE" w:rsidR="00E53C46" w:rsidRPr="00E04664" w:rsidRDefault="00E53C46" w:rsidP="00410F4F">
      <w:pPr>
        <w:pStyle w:val="MDPI13authornames"/>
        <w:rPr>
          <w:lang w:val="it-IT"/>
        </w:rPr>
      </w:pPr>
      <w:r w:rsidRPr="00E04664">
        <w:rPr>
          <w:lang w:val="it-IT"/>
        </w:rPr>
        <w:t>Monia Savi</w:t>
      </w:r>
      <w:r w:rsidR="008D4DAB" w:rsidRPr="00E04664">
        <w:rPr>
          <w:lang w:val="it-IT"/>
        </w:rPr>
        <w:t xml:space="preserve">, </w:t>
      </w:r>
      <w:r w:rsidRPr="00E04664">
        <w:rPr>
          <w:lang w:val="it-IT"/>
        </w:rPr>
        <w:t>Leonardo Bocchi, Roberto Sala, Caterina Frati, Costanza Lagrasta, Denise Madeddu, Angela Falco, Serena Pollino, Letizia Bresciani, Michele Miragoli, Massimiliano Zaniboni, Federico Quaini, Daniele Del Rio</w:t>
      </w:r>
      <w:r w:rsidR="009F6BE8" w:rsidRPr="00E04664">
        <w:rPr>
          <w:lang w:val="it-IT"/>
        </w:rPr>
        <w:t xml:space="preserve"> and </w:t>
      </w:r>
      <w:r w:rsidRPr="00E04664">
        <w:rPr>
          <w:lang w:val="it-IT"/>
        </w:rPr>
        <w:t>Donatella Stilli</w:t>
      </w:r>
    </w:p>
    <w:p w14:paraId="28831468" w14:textId="77777777" w:rsidR="008D4DAB" w:rsidRPr="00E04664" w:rsidRDefault="008D4DAB" w:rsidP="00410F4F">
      <w:pPr>
        <w:pStyle w:val="MDPI52figure"/>
        <w:adjustRightInd w:val="0"/>
        <w:snapToGrid w:val="0"/>
        <w:spacing w:before="240"/>
      </w:pPr>
      <w:r w:rsidRPr="00E04664">
        <w:rPr>
          <w:noProof/>
          <w:lang w:eastAsia="zh-CN" w:bidi="ar-SA"/>
        </w:rPr>
        <w:drawing>
          <wp:inline distT="0" distB="0" distL="0" distR="0" wp14:anchorId="537B6053" wp14:editId="738992FB">
            <wp:extent cx="2893982" cy="5650252"/>
            <wp:effectExtent l="0" t="0" r="1905" b="7620"/>
            <wp:docPr id="4" name="Immagine 4" descr="C:\Users\User\Desktop\diabete_paper_4\jpg_paper\supp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diabete_paper_4\jpg_paper\supp_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03" t="660" r="18476" b="3140"/>
                    <a:stretch/>
                  </pic:blipFill>
                  <pic:spPr bwMode="auto">
                    <a:xfrm>
                      <a:off x="0" y="0"/>
                      <a:ext cx="2897843" cy="5657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D2BD1BD" w14:textId="33233DA0" w:rsidR="008D4DAB" w:rsidRPr="00E04664" w:rsidRDefault="008D4DAB" w:rsidP="00410F4F">
      <w:pPr>
        <w:pStyle w:val="MDPI51figurecaption"/>
        <w:rPr>
          <w:b/>
          <w:bCs/>
        </w:rPr>
      </w:pPr>
      <w:r w:rsidRPr="00E04664">
        <w:rPr>
          <w:b/>
          <w:lang w:val="en-GB"/>
        </w:rPr>
        <w:t xml:space="preserve">Figure S1. </w:t>
      </w:r>
      <w:r w:rsidRPr="00E04664">
        <w:rPr>
          <w:bCs/>
        </w:rPr>
        <w:t xml:space="preserve">Hemodynamic parameters in untreated and RSV-treated normal animals. </w:t>
      </w:r>
      <w:r w:rsidRPr="00E04664">
        <w:t>Mean values</w:t>
      </w:r>
      <w:r w:rsidR="00BB268C" w:rsidRPr="00E04664">
        <w:t xml:space="preserve"> </w:t>
      </w:r>
      <w:r w:rsidRPr="00E04664">
        <w:t>±</w:t>
      </w:r>
      <w:r w:rsidR="00BB268C" w:rsidRPr="00E04664">
        <w:t xml:space="preserve"> </w:t>
      </w:r>
      <w:r w:rsidRPr="00E04664">
        <w:t xml:space="preserve">SEM of hemodynamic parameters recorded in control animals either untreated (CTR) or submitted to RSV administration (CTR_RSV) for 3 weeks (5 mg/Kg/die, i.p.): </w:t>
      </w:r>
      <w:r w:rsidR="00BB268C" w:rsidRPr="00E04664">
        <w:t>(</w:t>
      </w:r>
      <w:r w:rsidRPr="00E04664">
        <w:rPr>
          <w:b/>
        </w:rPr>
        <w:t>a</w:t>
      </w:r>
      <w:r w:rsidRPr="00E04664">
        <w:t>) left ventricular systolic pressure (LVSP)</w:t>
      </w:r>
      <w:r w:rsidR="00BB268C" w:rsidRPr="00E04664">
        <w:t>;</w:t>
      </w:r>
      <w:r w:rsidRPr="00E04664">
        <w:t xml:space="preserve"> </w:t>
      </w:r>
      <w:r w:rsidR="00BB268C" w:rsidRPr="00E04664">
        <w:t>(</w:t>
      </w:r>
      <w:r w:rsidRPr="00E04664">
        <w:rPr>
          <w:b/>
        </w:rPr>
        <w:t>b</w:t>
      </w:r>
      <w:r w:rsidRPr="00E04664">
        <w:t>) left ventricular end-diastolic pressure (LVEDP)</w:t>
      </w:r>
      <w:r w:rsidR="00BB268C" w:rsidRPr="00E04664">
        <w:t>;</w:t>
      </w:r>
      <w:r w:rsidRPr="00E04664">
        <w:t xml:space="preserve"> </w:t>
      </w:r>
      <w:r w:rsidR="00BB268C" w:rsidRPr="00E04664">
        <w:t>(</w:t>
      </w:r>
      <w:r w:rsidRPr="00E04664">
        <w:rPr>
          <w:b/>
        </w:rPr>
        <w:t>c</w:t>
      </w:r>
      <w:r w:rsidRPr="00E04664">
        <w:t>) maximum rate of ventricular pressure rise (+dP/dt)</w:t>
      </w:r>
      <w:r w:rsidR="00BB268C" w:rsidRPr="00E04664">
        <w:t>;</w:t>
      </w:r>
      <w:r w:rsidRPr="00E04664">
        <w:t xml:space="preserve"> </w:t>
      </w:r>
      <w:r w:rsidR="00BB268C" w:rsidRPr="00E04664">
        <w:t>(</w:t>
      </w:r>
      <w:r w:rsidRPr="00E04664">
        <w:rPr>
          <w:b/>
        </w:rPr>
        <w:t>d</w:t>
      </w:r>
      <w:r w:rsidRPr="00E04664">
        <w:t>) maximum rate of ventricu</w:t>
      </w:r>
      <w:r w:rsidR="00BB268C" w:rsidRPr="00E04664">
        <w:t>lar pressure reduction (</w:t>
      </w:r>
      <w:r w:rsidR="00E04664" w:rsidRPr="00E04664">
        <w:t>−</w:t>
      </w:r>
      <w:r w:rsidR="00BB268C" w:rsidRPr="00E04664">
        <w:t>dP/dt);</w:t>
      </w:r>
      <w:r w:rsidRPr="00E04664">
        <w:t xml:space="preserve"> </w:t>
      </w:r>
      <w:r w:rsidR="00BB268C" w:rsidRPr="00E04664">
        <w:t>(</w:t>
      </w:r>
      <w:r w:rsidRPr="00E04664">
        <w:rPr>
          <w:b/>
        </w:rPr>
        <w:t>e</w:t>
      </w:r>
      <w:r w:rsidRPr="00E04664">
        <w:t>) isovolumic contraction time (IVCT)</w:t>
      </w:r>
      <w:r w:rsidR="00BB268C" w:rsidRPr="00E04664">
        <w:t>;</w:t>
      </w:r>
      <w:r w:rsidRPr="00E04664">
        <w:t xml:space="preserve"> and </w:t>
      </w:r>
      <w:r w:rsidR="00BB268C" w:rsidRPr="00E04664">
        <w:t>(</w:t>
      </w:r>
      <w:r w:rsidRPr="00E04664">
        <w:rPr>
          <w:b/>
        </w:rPr>
        <w:t>f</w:t>
      </w:r>
      <w:r w:rsidRPr="00E04664">
        <w:t xml:space="preserve">) left ventricular relaxation time (LVRT) computed from </w:t>
      </w:r>
      <w:r w:rsidR="00E04664" w:rsidRPr="00E04664">
        <w:t>−</w:t>
      </w:r>
      <w:r w:rsidRPr="00E04664">
        <w:t xml:space="preserve">dP/dt to 5 mmHg above LVEDP, taken as index of isovolumic relaxation time. No statistically significant difference was observed between the two groups (Student </w:t>
      </w:r>
      <w:r w:rsidRPr="00E04664">
        <w:rPr>
          <w:i/>
        </w:rPr>
        <w:t>t</w:t>
      </w:r>
      <w:r w:rsidRPr="00E04664">
        <w:t>-test).</w:t>
      </w:r>
    </w:p>
    <w:p w14:paraId="51D31D64" w14:textId="77777777" w:rsidR="008D4DAB" w:rsidRPr="00E04664" w:rsidRDefault="008D4DAB" w:rsidP="00410F4F">
      <w:pPr>
        <w:pStyle w:val="MDPI52figure"/>
        <w:adjustRightInd w:val="0"/>
        <w:snapToGrid w:val="0"/>
        <w:spacing w:before="240"/>
      </w:pPr>
      <w:r w:rsidRPr="00E04664">
        <w:rPr>
          <w:noProof/>
          <w:lang w:eastAsia="zh-CN" w:bidi="ar-SA"/>
        </w:rPr>
        <w:lastRenderedPageBreak/>
        <w:drawing>
          <wp:inline distT="0" distB="0" distL="0" distR="0" wp14:anchorId="7464590C" wp14:editId="5E9B8512">
            <wp:extent cx="4536374" cy="4790440"/>
            <wp:effectExtent l="0" t="0" r="0" b="0"/>
            <wp:docPr id="1" name="Immagine 1" descr="C:\Users\User\Desktop\diabete_paper_4\jpg_paper\supp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diabete_paper_4\jpg_paper\supp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5" t="3754" r="3614" b="18571"/>
                    <a:stretch/>
                  </pic:blipFill>
                  <pic:spPr bwMode="auto">
                    <a:xfrm>
                      <a:off x="0" y="0"/>
                      <a:ext cx="4536954" cy="4791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D7FFC71" w14:textId="1854128D" w:rsidR="008D4DAB" w:rsidRPr="00E04664" w:rsidRDefault="008D4DAB" w:rsidP="00410F4F">
      <w:pPr>
        <w:pStyle w:val="MDPI51figurecaption"/>
      </w:pPr>
      <w:r w:rsidRPr="00E04664">
        <w:rPr>
          <w:b/>
          <w:lang w:val="en-GB"/>
        </w:rPr>
        <w:t xml:space="preserve">Figure S2. </w:t>
      </w:r>
      <w:r w:rsidRPr="00E04664">
        <w:rPr>
          <w:bCs/>
        </w:rPr>
        <w:t>Contractile properties of cardiomyocytes isolated from untreated and RSV-treated normal animals.</w:t>
      </w:r>
      <w:r w:rsidR="00410F4F" w:rsidRPr="00E04664">
        <w:rPr>
          <w:bCs/>
        </w:rPr>
        <w:t xml:space="preserve"> </w:t>
      </w:r>
      <w:r w:rsidRPr="00E04664">
        <w:t>Mean values</w:t>
      </w:r>
      <w:r w:rsidR="00BB268C" w:rsidRPr="00E04664">
        <w:t xml:space="preserve"> </w:t>
      </w:r>
      <w:r w:rsidRPr="00E04664">
        <w:t>±</w:t>
      </w:r>
      <w:r w:rsidR="00BB268C" w:rsidRPr="00E04664">
        <w:t xml:space="preserve"> </w:t>
      </w:r>
      <w:r w:rsidRPr="00E04664">
        <w:t xml:space="preserve">SEM of contractile properties and Calcium transients recorded in cardiomyocytes enzymatically isolated from the heart of untreated (CTR) and RSV-treated (CTR_RSV) normal animals, after 3 weeks of RSV administration (5 mg/Kg/die, i.p.). </w:t>
      </w:r>
      <w:r w:rsidR="00BB268C" w:rsidRPr="00E04664">
        <w:t>(</w:t>
      </w:r>
      <w:r w:rsidRPr="00E04664">
        <w:rPr>
          <w:b/>
        </w:rPr>
        <w:t>a</w:t>
      </w:r>
      <w:r w:rsidRPr="00E04664">
        <w:t>) sarcomere length (SL)</w:t>
      </w:r>
      <w:r w:rsidR="00BB268C" w:rsidRPr="00E04664">
        <w:t>;</w:t>
      </w:r>
      <w:r w:rsidRPr="00E04664">
        <w:t xml:space="preserve"> </w:t>
      </w:r>
      <w:r w:rsidR="00BB268C" w:rsidRPr="00E04664">
        <w:t>(</w:t>
      </w:r>
      <w:r w:rsidRPr="00E04664">
        <w:rPr>
          <w:b/>
        </w:rPr>
        <w:t>b</w:t>
      </w:r>
      <w:r w:rsidRPr="00E04664">
        <w:t>) fraction of shortening (FS)</w:t>
      </w:r>
      <w:r w:rsidR="00BB268C" w:rsidRPr="00E04664">
        <w:t>;</w:t>
      </w:r>
      <w:r w:rsidRPr="00E04664">
        <w:t xml:space="preserve"> </w:t>
      </w:r>
      <w:r w:rsidR="00BB268C" w:rsidRPr="00E04664">
        <w:t>(</w:t>
      </w:r>
      <w:r w:rsidRPr="00E04664">
        <w:rPr>
          <w:b/>
        </w:rPr>
        <w:t>c</w:t>
      </w:r>
      <w:r w:rsidRPr="00E04664">
        <w:t>) maximal rate of shortening (</w:t>
      </w:r>
      <w:r w:rsidR="00E04664" w:rsidRPr="00E04664">
        <w:t>−</w:t>
      </w:r>
      <w:r w:rsidRPr="00E04664">
        <w:t>dL/dt</w:t>
      </w:r>
      <w:r w:rsidRPr="00E04664">
        <w:rPr>
          <w:vertAlign w:val="subscript"/>
        </w:rPr>
        <w:t>max</w:t>
      </w:r>
      <w:r w:rsidRPr="00E04664">
        <w:t>)</w:t>
      </w:r>
      <w:r w:rsidR="00BB268C" w:rsidRPr="00E04664">
        <w:t>;</w:t>
      </w:r>
      <w:r w:rsidRPr="00E04664">
        <w:t xml:space="preserve"> </w:t>
      </w:r>
      <w:r w:rsidR="00BB268C" w:rsidRPr="00E04664">
        <w:t>(</w:t>
      </w:r>
      <w:r w:rsidRPr="00E04664">
        <w:rPr>
          <w:b/>
        </w:rPr>
        <w:t>d</w:t>
      </w:r>
      <w:r w:rsidRPr="00E04664">
        <w:t>) maximal rate of relengthening (+dL/dt</w:t>
      </w:r>
      <w:r w:rsidRPr="00E04664">
        <w:rPr>
          <w:vertAlign w:val="subscript"/>
        </w:rPr>
        <w:t>max</w:t>
      </w:r>
      <w:r w:rsidRPr="00E04664">
        <w:t>)</w:t>
      </w:r>
      <w:r w:rsidR="00BB268C" w:rsidRPr="00E04664">
        <w:t>;</w:t>
      </w:r>
      <w:r w:rsidRPr="00E04664">
        <w:t xml:space="preserve"> </w:t>
      </w:r>
      <w:r w:rsidR="00BB268C" w:rsidRPr="00E04664">
        <w:rPr>
          <w:vertAlign w:val="subscript"/>
        </w:rPr>
        <w:t>(</w:t>
      </w:r>
      <w:r w:rsidRPr="00E04664">
        <w:rPr>
          <w:b/>
        </w:rPr>
        <w:t>e</w:t>
      </w:r>
      <w:r w:rsidRPr="00E04664">
        <w:t>) time to 90% of relengthening (T-rel</w:t>
      </w:r>
      <w:r w:rsidRPr="00E04664">
        <w:rPr>
          <w:vertAlign w:val="subscript"/>
        </w:rPr>
        <w:t>90%</w:t>
      </w:r>
      <w:r w:rsidRPr="00E04664">
        <w:t>)</w:t>
      </w:r>
      <w:r w:rsidR="00BB268C" w:rsidRPr="00E04664">
        <w:t>; (</w:t>
      </w:r>
      <w:r w:rsidRPr="00E04664">
        <w:rPr>
          <w:b/>
        </w:rPr>
        <w:t>f</w:t>
      </w:r>
      <w:r w:rsidRPr="00E04664">
        <w:t>) calcium transient amplitude expressed as peak fluorescence normalized to baseline fluorescence (f/f0)</w:t>
      </w:r>
      <w:r w:rsidR="00BB268C" w:rsidRPr="00E04664">
        <w:t>;</w:t>
      </w:r>
      <w:r w:rsidRPr="00E04664">
        <w:t xml:space="preserve"> and </w:t>
      </w:r>
      <w:r w:rsidR="00BB268C" w:rsidRPr="00E04664">
        <w:t>(</w:t>
      </w:r>
      <w:r w:rsidRPr="00E04664">
        <w:rPr>
          <w:b/>
        </w:rPr>
        <w:t>g</w:t>
      </w:r>
      <w:r w:rsidRPr="00E04664">
        <w:t xml:space="preserve">) time constant of the intracellular Calcium decay (Tau). No statistically significant difference was observed between the two cell groups (Student </w:t>
      </w:r>
      <w:r w:rsidRPr="00E04664">
        <w:rPr>
          <w:i/>
        </w:rPr>
        <w:t>t</w:t>
      </w:r>
      <w:r w:rsidRPr="00E04664">
        <w:t>-test).</w:t>
      </w:r>
    </w:p>
    <w:p w14:paraId="196215B6" w14:textId="77777777" w:rsidR="008D4DAB" w:rsidRPr="00E04664" w:rsidRDefault="008D4DAB" w:rsidP="00410F4F">
      <w:pPr>
        <w:pStyle w:val="MDPI52figure"/>
        <w:adjustRightInd w:val="0"/>
        <w:snapToGrid w:val="0"/>
        <w:spacing w:before="240"/>
        <w:rPr>
          <w:lang w:val="en-GB"/>
        </w:rPr>
      </w:pPr>
      <w:r w:rsidRPr="00E04664">
        <w:rPr>
          <w:noProof/>
          <w:lang w:eastAsia="zh-CN" w:bidi="ar-SA"/>
        </w:rPr>
        <w:lastRenderedPageBreak/>
        <w:drawing>
          <wp:inline distT="0" distB="0" distL="0" distR="0" wp14:anchorId="0171A141" wp14:editId="313D2FDC">
            <wp:extent cx="2962893" cy="5528929"/>
            <wp:effectExtent l="0" t="0" r="9525" b="0"/>
            <wp:docPr id="6" name="Immagine 6" descr="C:\Users\User\Desktop\diabete_paper_4\jpg_paper\supp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diabete_paper_4\jpg_paper\supp_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53" t="770" r="20429" b="935"/>
                    <a:stretch/>
                  </pic:blipFill>
                  <pic:spPr bwMode="auto">
                    <a:xfrm>
                      <a:off x="0" y="0"/>
                      <a:ext cx="2965467" cy="553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D9DA2CC" w14:textId="141C1760" w:rsidR="008D4DAB" w:rsidRPr="005174E6" w:rsidRDefault="008D4DAB" w:rsidP="00410F4F">
      <w:pPr>
        <w:pStyle w:val="MDPI51figurecaption"/>
        <w:rPr>
          <w:bCs/>
          <w:lang w:val="en-GB"/>
        </w:rPr>
      </w:pPr>
      <w:r w:rsidRPr="00E04664">
        <w:rPr>
          <w:b/>
          <w:spacing w:val="-2"/>
          <w:lang w:val="en-GB"/>
        </w:rPr>
        <w:t xml:space="preserve">Figure S3. </w:t>
      </w:r>
      <w:r w:rsidRPr="00E04664">
        <w:rPr>
          <w:spacing w:val="-2"/>
          <w:lang w:val="en-GB"/>
        </w:rPr>
        <w:t>RSV-treatment significantly restored cardiac hemodynamics.</w:t>
      </w:r>
      <w:r w:rsidRPr="00E04664">
        <w:rPr>
          <w:bCs/>
          <w:spacing w:val="-2"/>
          <w:lang w:val="en-GB"/>
        </w:rPr>
        <w:t xml:space="preserve"> </w:t>
      </w:r>
      <w:r w:rsidRPr="00E04664">
        <w:rPr>
          <w:spacing w:val="-2"/>
          <w:lang w:val="en-GB"/>
        </w:rPr>
        <w:t>Mean values</w:t>
      </w:r>
      <w:r w:rsidR="00BB268C" w:rsidRPr="00E04664">
        <w:rPr>
          <w:spacing w:val="-2"/>
          <w:lang w:val="en-GB"/>
        </w:rPr>
        <w:t xml:space="preserve"> </w:t>
      </w:r>
      <w:r w:rsidRPr="00E04664">
        <w:rPr>
          <w:spacing w:val="-2"/>
          <w:lang w:val="en-GB"/>
        </w:rPr>
        <w:t>±</w:t>
      </w:r>
      <w:r w:rsidR="00BB268C" w:rsidRPr="00E04664">
        <w:rPr>
          <w:spacing w:val="-2"/>
          <w:lang w:val="en-GB"/>
        </w:rPr>
        <w:t xml:space="preserve"> </w:t>
      </w:r>
      <w:r w:rsidRPr="00E04664">
        <w:rPr>
          <w:spacing w:val="-2"/>
          <w:lang w:val="en-GB"/>
        </w:rPr>
        <w:t xml:space="preserve">SEM of hemodynamic parameters recorded in control (CTR), untreated diabetic animals (D3) and RSV-treated diabetic rats (D3_RSV), before cardiomyocyte isolation: </w:t>
      </w:r>
      <w:r w:rsidR="00BB268C" w:rsidRPr="00E04664">
        <w:rPr>
          <w:spacing w:val="-2"/>
          <w:lang w:val="en-GB"/>
        </w:rPr>
        <w:t>(</w:t>
      </w:r>
      <w:r w:rsidRPr="00E04664">
        <w:rPr>
          <w:b/>
          <w:spacing w:val="-2"/>
          <w:lang w:val="en-GB"/>
        </w:rPr>
        <w:t>a</w:t>
      </w:r>
      <w:r w:rsidRPr="00E04664">
        <w:rPr>
          <w:spacing w:val="-2"/>
          <w:lang w:val="en-GB"/>
        </w:rPr>
        <w:t>) left ventricular systolic pressure</w:t>
      </w:r>
      <w:r w:rsidRPr="00E04664">
        <w:rPr>
          <w:lang w:val="en-GB"/>
        </w:rPr>
        <w:t xml:space="preserve"> (LVSP)</w:t>
      </w:r>
      <w:r w:rsidR="00BB268C" w:rsidRPr="00E04664">
        <w:rPr>
          <w:lang w:val="en-GB"/>
        </w:rPr>
        <w:t>;</w:t>
      </w:r>
      <w:r w:rsidRPr="00E04664">
        <w:rPr>
          <w:lang w:val="en-GB"/>
        </w:rPr>
        <w:t xml:space="preserve"> </w:t>
      </w:r>
      <w:r w:rsidR="00BB268C" w:rsidRPr="00E04664">
        <w:rPr>
          <w:lang w:val="en-GB"/>
        </w:rPr>
        <w:t>(</w:t>
      </w:r>
      <w:r w:rsidRPr="00E04664">
        <w:rPr>
          <w:b/>
          <w:lang w:val="en-GB"/>
        </w:rPr>
        <w:t>b</w:t>
      </w:r>
      <w:r w:rsidRPr="00E04664">
        <w:rPr>
          <w:lang w:val="en-GB"/>
        </w:rPr>
        <w:t>) left ventricular end-diastolic pressure (LVEDP)</w:t>
      </w:r>
      <w:r w:rsidR="00BB268C" w:rsidRPr="00E04664">
        <w:rPr>
          <w:lang w:val="en-GB"/>
        </w:rPr>
        <w:t>; (</w:t>
      </w:r>
      <w:r w:rsidRPr="00E04664">
        <w:rPr>
          <w:b/>
          <w:lang w:val="en-GB"/>
        </w:rPr>
        <w:t>c</w:t>
      </w:r>
      <w:r w:rsidRPr="00E04664">
        <w:rPr>
          <w:lang w:val="en-GB"/>
        </w:rPr>
        <w:t>) maximum rate of ventricular pressure rise (+dP/dt)</w:t>
      </w:r>
      <w:r w:rsidR="00BB268C" w:rsidRPr="00E04664">
        <w:rPr>
          <w:lang w:val="en-GB"/>
        </w:rPr>
        <w:t>;</w:t>
      </w:r>
      <w:r w:rsidRPr="00E04664">
        <w:rPr>
          <w:lang w:val="en-GB"/>
        </w:rPr>
        <w:t xml:space="preserve"> </w:t>
      </w:r>
      <w:r w:rsidR="00BB268C" w:rsidRPr="00E04664">
        <w:rPr>
          <w:lang w:val="en-GB"/>
        </w:rPr>
        <w:t>(</w:t>
      </w:r>
      <w:r w:rsidRPr="00E04664">
        <w:rPr>
          <w:b/>
          <w:lang w:val="en-GB"/>
        </w:rPr>
        <w:t>d</w:t>
      </w:r>
      <w:r w:rsidRPr="00E04664">
        <w:rPr>
          <w:lang w:val="en-GB"/>
        </w:rPr>
        <w:t>) maximum rate of ventricular pressure reduction (</w:t>
      </w:r>
      <w:r w:rsidR="00E04664" w:rsidRPr="00E04664">
        <w:rPr>
          <w:lang w:val="en-GB"/>
        </w:rPr>
        <w:t>−</w:t>
      </w:r>
      <w:r w:rsidRPr="00E04664">
        <w:rPr>
          <w:lang w:val="en-GB"/>
        </w:rPr>
        <w:t>dP/dt)</w:t>
      </w:r>
      <w:r w:rsidR="00BB268C" w:rsidRPr="00E04664">
        <w:rPr>
          <w:lang w:val="en-GB"/>
        </w:rPr>
        <w:t>;</w:t>
      </w:r>
      <w:r w:rsidRPr="00E04664">
        <w:rPr>
          <w:lang w:val="en-GB"/>
        </w:rPr>
        <w:t xml:space="preserve"> </w:t>
      </w:r>
      <w:r w:rsidR="00BB268C" w:rsidRPr="00E04664">
        <w:rPr>
          <w:lang w:val="en-GB"/>
        </w:rPr>
        <w:t>(</w:t>
      </w:r>
      <w:r w:rsidRPr="00E04664">
        <w:rPr>
          <w:b/>
          <w:lang w:val="en-GB"/>
        </w:rPr>
        <w:t>e</w:t>
      </w:r>
      <w:r w:rsidRPr="00E04664">
        <w:rPr>
          <w:lang w:val="en-GB"/>
        </w:rPr>
        <w:t>) isovolumic contraction time (IVCT)</w:t>
      </w:r>
      <w:r w:rsidR="00BB268C" w:rsidRPr="00E04664">
        <w:rPr>
          <w:lang w:val="en-GB"/>
        </w:rPr>
        <w:t>;</w:t>
      </w:r>
      <w:r w:rsidRPr="00E04664">
        <w:rPr>
          <w:lang w:val="en-GB"/>
        </w:rPr>
        <w:t xml:space="preserve"> and </w:t>
      </w:r>
      <w:r w:rsidR="00BB268C" w:rsidRPr="00E04664">
        <w:rPr>
          <w:lang w:val="en-GB"/>
        </w:rPr>
        <w:t>(</w:t>
      </w:r>
      <w:r w:rsidRPr="00E04664">
        <w:rPr>
          <w:b/>
          <w:lang w:val="en-GB"/>
        </w:rPr>
        <w:t>f</w:t>
      </w:r>
      <w:r w:rsidRPr="00E04664">
        <w:rPr>
          <w:lang w:val="en-GB"/>
        </w:rPr>
        <w:t>) left ventricular relaxation time (LVRT). *</w:t>
      </w:r>
      <w:r w:rsidR="00BB268C" w:rsidRPr="00E04664">
        <w:rPr>
          <w:lang w:val="en-GB"/>
        </w:rPr>
        <w:t xml:space="preserve"> </w:t>
      </w:r>
      <w:r w:rsidRPr="00E04664">
        <w:rPr>
          <w:i/>
          <w:lang w:val="en-GB"/>
        </w:rPr>
        <w:t>p</w:t>
      </w:r>
      <w:r w:rsidR="00BB268C" w:rsidRPr="00E04664">
        <w:rPr>
          <w:lang w:val="en-GB"/>
        </w:rPr>
        <w:t xml:space="preserve"> </w:t>
      </w:r>
      <w:r w:rsidRPr="00E04664">
        <w:rPr>
          <w:lang w:val="en-GB"/>
        </w:rPr>
        <w:t>&lt;</w:t>
      </w:r>
      <w:r w:rsidR="00BB268C" w:rsidRPr="00E04664">
        <w:rPr>
          <w:lang w:val="en-GB"/>
        </w:rPr>
        <w:t xml:space="preserve"> </w:t>
      </w:r>
      <w:r w:rsidRPr="00E04664">
        <w:rPr>
          <w:lang w:val="en-GB"/>
        </w:rPr>
        <w:t xml:space="preserve">0.05 vs. CTR, </w:t>
      </w:r>
      <w:r w:rsidRPr="00E04664">
        <w:rPr>
          <w:vertAlign w:val="superscript"/>
          <w:lang w:val="en-GB"/>
        </w:rPr>
        <w:t>§</w:t>
      </w:r>
      <w:r w:rsidR="00BB268C" w:rsidRPr="00E04664">
        <w:rPr>
          <w:lang w:val="en-GB"/>
        </w:rPr>
        <w:t xml:space="preserve"> </w:t>
      </w:r>
      <w:r w:rsidRPr="00E04664">
        <w:rPr>
          <w:i/>
          <w:lang w:val="en-GB"/>
        </w:rPr>
        <w:t>p</w:t>
      </w:r>
      <w:r w:rsidR="00BB268C" w:rsidRPr="00E04664">
        <w:rPr>
          <w:lang w:val="en-GB"/>
        </w:rPr>
        <w:t xml:space="preserve"> </w:t>
      </w:r>
      <w:r w:rsidRPr="00E04664">
        <w:rPr>
          <w:lang w:val="en-GB"/>
        </w:rPr>
        <w:t>&lt;</w:t>
      </w:r>
      <w:r w:rsidR="00BB268C" w:rsidRPr="00E04664">
        <w:rPr>
          <w:lang w:val="en-GB"/>
        </w:rPr>
        <w:t xml:space="preserve"> </w:t>
      </w:r>
      <w:r w:rsidRPr="00E04664">
        <w:rPr>
          <w:lang w:val="en-GB"/>
        </w:rPr>
        <w:t>0.05 vs. D3.</w:t>
      </w:r>
    </w:p>
    <w:sectPr w:rsidR="008D4DAB" w:rsidRPr="005174E6" w:rsidSect="00410F4F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C0C36A" w14:textId="77777777" w:rsidR="001F3E7D" w:rsidRDefault="001F3E7D" w:rsidP="00C1340D">
      <w:r>
        <w:separator/>
      </w:r>
    </w:p>
  </w:endnote>
  <w:endnote w:type="continuationSeparator" w:id="0">
    <w:p w14:paraId="23BD7D4E" w14:textId="77777777" w:rsidR="001F3E7D" w:rsidRDefault="001F3E7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FF4EA5" w14:textId="77777777" w:rsidR="004E4FC3" w:rsidRPr="007828F6" w:rsidRDefault="004E4FC3" w:rsidP="007828F6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F19B44E" w14:textId="77777777" w:rsidR="004E4FC3" w:rsidRPr="008B308E" w:rsidRDefault="004E4FC3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SimSun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3866B" w14:textId="77777777" w:rsidR="001F3E7D" w:rsidRDefault="001F3E7D" w:rsidP="00C1340D">
      <w:r>
        <w:separator/>
      </w:r>
    </w:p>
  </w:footnote>
  <w:footnote w:type="continuationSeparator" w:id="0">
    <w:p w14:paraId="1FFFD278" w14:textId="77777777" w:rsidR="001F3E7D" w:rsidRDefault="001F3E7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C59051" w14:textId="77777777" w:rsidR="004E4FC3" w:rsidRDefault="004E4FC3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821DB0" w14:textId="6B1950F0" w:rsidR="004E4FC3" w:rsidRPr="00430308" w:rsidRDefault="004E4FC3" w:rsidP="00430308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 w:rsidR="00BB1078">
      <w:rPr>
        <w:rFonts w:ascii="Palatino Linotype" w:hAnsi="Palatino Linotype"/>
        <w:sz w:val="16"/>
      </w:rPr>
      <w:t xml:space="preserve">, </w:t>
    </w:r>
    <w:r w:rsidR="00A559EB">
      <w:rPr>
        <w:rFonts w:ascii="Palatino Linotype" w:hAnsi="Palatino Linotype"/>
        <w:sz w:val="16"/>
      </w:rPr>
      <w:t>729</w:t>
    </w:r>
    <w:r>
      <w:rPr>
        <w:rFonts w:ascii="Palatino Linotype" w:hAnsi="Palatino Linotype"/>
        <w:sz w:val="16"/>
      </w:rPr>
      <w:ptab w:relativeTo="margin" w:alignment="right" w:leader="none"/>
    </w:r>
    <w:r w:rsidR="00410F4F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A559EB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410F4F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A559EB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A1755" w14:textId="77777777" w:rsidR="004E4FC3" w:rsidRDefault="004E4FC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4625A870" wp14:editId="2DBBBD56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FD251AE" w14:textId="77777777" w:rsidR="004E4FC3" w:rsidRDefault="004E4FC3" w:rsidP="001F2310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55CCA675" wp14:editId="271AAABA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25A87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7FD251AE" w14:textId="77777777" w:rsidR="004E4FC3" w:rsidRDefault="004E4FC3" w:rsidP="001F2310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55CCA675" wp14:editId="271AAABA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165B4E42" wp14:editId="47D5EE6D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4182A8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FFEE016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F534812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attachedTemplate r:id="rId1"/>
  <w:defaultTabStop w:val="420"/>
  <w:hyphenationZone w:val="283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C46"/>
    <w:rsid w:val="00000637"/>
    <w:rsid w:val="000006F8"/>
    <w:rsid w:val="000046B6"/>
    <w:rsid w:val="00004BA7"/>
    <w:rsid w:val="00005FC2"/>
    <w:rsid w:val="00011BC3"/>
    <w:rsid w:val="0001283B"/>
    <w:rsid w:val="00016FA0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296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310"/>
    <w:rsid w:val="001F2913"/>
    <w:rsid w:val="001F3E7D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977B5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C8E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0172"/>
    <w:rsid w:val="00410F4F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3B12"/>
    <w:rsid w:val="00424882"/>
    <w:rsid w:val="00425AEA"/>
    <w:rsid w:val="0042627E"/>
    <w:rsid w:val="004262FE"/>
    <w:rsid w:val="00427902"/>
    <w:rsid w:val="00430308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3492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4FC3"/>
    <w:rsid w:val="004E70CE"/>
    <w:rsid w:val="004F1511"/>
    <w:rsid w:val="004F202A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BAC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3CEA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0818"/>
    <w:rsid w:val="00661780"/>
    <w:rsid w:val="00663D7F"/>
    <w:rsid w:val="00663FED"/>
    <w:rsid w:val="00664548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28F6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26A6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373C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38E2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4DAB"/>
    <w:rsid w:val="008D5B12"/>
    <w:rsid w:val="008D5E3B"/>
    <w:rsid w:val="008E114F"/>
    <w:rsid w:val="008E1527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BE8"/>
    <w:rsid w:val="009F6F14"/>
    <w:rsid w:val="009F70DB"/>
    <w:rsid w:val="00A00529"/>
    <w:rsid w:val="00A01275"/>
    <w:rsid w:val="00A01504"/>
    <w:rsid w:val="00A01773"/>
    <w:rsid w:val="00A055BB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9EB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BAD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1AA4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2305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17D3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078"/>
    <w:rsid w:val="00BB1FC5"/>
    <w:rsid w:val="00BB268C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2F7B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84580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04664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3C46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187"/>
    <w:rsid w:val="00E71C76"/>
    <w:rsid w:val="00E723A2"/>
    <w:rsid w:val="00E73C28"/>
    <w:rsid w:val="00E74961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75A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37F7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3CCF"/>
    <w:rsid w:val="00F35D88"/>
    <w:rsid w:val="00F37431"/>
    <w:rsid w:val="00F430ED"/>
    <w:rsid w:val="00F4318A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657C0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1FFE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2B9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145B57"/>
  <w15:docId w15:val="{9811D26F-4520-4BBE-9417-261AD575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3030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3030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3030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3030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3030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3030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3030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3030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3030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3030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3030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3030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30308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3030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30308"/>
    <w:rPr>
      <w:i/>
    </w:rPr>
  </w:style>
  <w:style w:type="paragraph" w:customStyle="1" w:styleId="Mdeck4textlrindent">
    <w:name w:val="M_deck_4_text_lr_indent"/>
    <w:basedOn w:val="Mdeck4text"/>
    <w:qFormat/>
    <w:rsid w:val="0043030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430308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3030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3030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3030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3030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30308"/>
  </w:style>
  <w:style w:type="paragraph" w:customStyle="1" w:styleId="Mdeck6figurebody">
    <w:name w:val="M_deck_6_figure_body"/>
    <w:qFormat/>
    <w:rsid w:val="0043030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3030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3030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30308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3030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%20templates%202016.10.14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78624-EB9B-4C85-B961-760C0C01C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</TotalTime>
  <Pages>3</Pages>
  <Words>383</Words>
  <Characters>218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</vt:lpstr>
      <vt:lpstr>A</vt:lpstr>
    </vt:vector>
  </TitlesOfParts>
  <Company/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tmp248</cp:lastModifiedBy>
  <cp:revision>5</cp:revision>
  <dcterms:created xsi:type="dcterms:W3CDTF">2016-11-15T18:46:00Z</dcterms:created>
  <dcterms:modified xsi:type="dcterms:W3CDTF">2016-11-16T03:44:00Z</dcterms:modified>
</cp:coreProperties>
</file>